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FE5DF" w14:textId="2A4AB21B" w:rsidR="009014E9" w:rsidRPr="009014E9" w:rsidRDefault="009014E9" w:rsidP="009014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014E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571A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014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ynthetic single-strand DNA templates from SARS-CoV-2 and human genome used in this study. 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2827"/>
        <w:gridCol w:w="2408"/>
        <w:gridCol w:w="992"/>
        <w:gridCol w:w="1417"/>
      </w:tblGrid>
      <w:tr w:rsidR="00D0584E" w:rsidRPr="009014E9" w14:paraId="5F889842" w14:textId="4AF5DD79" w:rsidTr="00D0584E">
        <w:tc>
          <w:tcPr>
            <w:tcW w:w="506" w:type="pct"/>
            <w:tcBorders>
              <w:right w:val="nil"/>
            </w:tcBorders>
            <w:shd w:val="clear" w:color="auto" w:fill="BFBFBF" w:themeFill="background1" w:themeFillShade="BF"/>
          </w:tcPr>
          <w:p w14:paraId="350285E3" w14:textId="77777777" w:rsidR="00D0584E" w:rsidRPr="009014E9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662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AB46DC7" w14:textId="77777777" w:rsidR="00D0584E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>Sequences</w:t>
            </w:r>
          </w:p>
          <w:p w14:paraId="560B4E24" w14:textId="383047D0" w:rsidR="00D0584E" w:rsidRPr="009014E9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5’ – 3’)</w:t>
            </w:r>
          </w:p>
        </w:tc>
        <w:tc>
          <w:tcPr>
            <w:tcW w:w="1416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E8551B2" w14:textId="6666641C" w:rsidR="00D0584E" w:rsidRPr="009014E9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AC194D9" w14:textId="00A82AF9" w:rsidR="00D0584E" w:rsidRPr="009014E9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>Amplicon size</w:t>
            </w:r>
          </w:p>
        </w:tc>
        <w:tc>
          <w:tcPr>
            <w:tcW w:w="833" w:type="pct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B540CB8" w14:textId="77777777" w:rsidR="00D0584E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ccess number</w:t>
            </w:r>
          </w:p>
          <w:p w14:paraId="553E597A" w14:textId="3B4A09AC" w:rsidR="00D0584E" w:rsidRPr="009014E9" w:rsidRDefault="00D0584E" w:rsidP="00DC7E9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GenBank)</w:t>
            </w:r>
          </w:p>
        </w:tc>
      </w:tr>
      <w:tr w:rsidR="00D0584E" w:rsidRPr="009014E9" w14:paraId="4F17F80D" w14:textId="53FB7416" w:rsidTr="00D0584E">
        <w:tc>
          <w:tcPr>
            <w:tcW w:w="506" w:type="pct"/>
            <w:tcBorders>
              <w:right w:val="nil"/>
            </w:tcBorders>
          </w:tcPr>
          <w:p w14:paraId="16460388" w14:textId="77777777" w:rsidR="00D0584E" w:rsidRPr="009014E9" w:rsidRDefault="00D0584E" w:rsidP="00DC7E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662" w:type="pct"/>
            <w:tcBorders>
              <w:left w:val="nil"/>
              <w:right w:val="nil"/>
            </w:tcBorders>
          </w:tcPr>
          <w:p w14:paraId="42CDD75F" w14:textId="591D4C12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9014E9">
              <w:rPr>
                <w:sz w:val="18"/>
                <w:szCs w:val="18"/>
                <w:lang w:val="en-US"/>
              </w:rPr>
              <w:t>GGGACCAGGAACTAATCAGACAAGGAACTGATTACAAACATTGGCCGCAAATTGCACAATTTGCCCCCAGCGCTTCAGCGTTCTTCGGAATGTCGCGCATTGGCATGGAAGTCACACCTTCGGGA</w:t>
            </w:r>
          </w:p>
        </w:tc>
        <w:tc>
          <w:tcPr>
            <w:tcW w:w="1416" w:type="pct"/>
            <w:tcBorders>
              <w:left w:val="nil"/>
              <w:right w:val="nil"/>
            </w:tcBorders>
          </w:tcPr>
          <w:p w14:paraId="5A99E4D3" w14:textId="02C8253A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Severe acute respiratory syndrome coronavirus 2 isolate Wuhan-Hu-1, complete genome</w:t>
            </w:r>
          </w:p>
        </w:tc>
        <w:tc>
          <w:tcPr>
            <w:tcW w:w="583" w:type="pct"/>
            <w:tcBorders>
              <w:left w:val="nil"/>
              <w:right w:val="nil"/>
            </w:tcBorders>
          </w:tcPr>
          <w:p w14:paraId="6DCC35FE" w14:textId="6B1105F1" w:rsidR="00D0584E" w:rsidRPr="009014E9" w:rsidRDefault="00D0584E" w:rsidP="00D058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  <w:r w:rsidRPr="009014E9">
              <w:rPr>
                <w:sz w:val="18"/>
                <w:szCs w:val="18"/>
                <w:lang w:val="en-US"/>
              </w:rPr>
              <w:t xml:space="preserve"> bp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70A156DE" w14:textId="31FD81AB" w:rsidR="00D0584E" w:rsidRPr="009014E9" w:rsidRDefault="00D0584E" w:rsidP="00DC7E92">
            <w:pPr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NC_045512.2</w:t>
            </w:r>
          </w:p>
        </w:tc>
      </w:tr>
      <w:tr w:rsidR="00D0584E" w:rsidRPr="009014E9" w14:paraId="0FDC8393" w14:textId="788E6B8B" w:rsidTr="00D0584E">
        <w:tc>
          <w:tcPr>
            <w:tcW w:w="506" w:type="pct"/>
            <w:tcBorders>
              <w:right w:val="nil"/>
            </w:tcBorders>
          </w:tcPr>
          <w:p w14:paraId="6593F186" w14:textId="77777777" w:rsidR="00D0584E" w:rsidRPr="009014E9" w:rsidRDefault="00D0584E" w:rsidP="00D0584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>RdRp</w:t>
            </w:r>
          </w:p>
        </w:tc>
        <w:tc>
          <w:tcPr>
            <w:tcW w:w="1662" w:type="pct"/>
            <w:tcBorders>
              <w:left w:val="nil"/>
              <w:right w:val="nil"/>
            </w:tcBorders>
          </w:tcPr>
          <w:p w14:paraId="36A858EA" w14:textId="07BCBDBA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390997">
              <w:rPr>
                <w:sz w:val="18"/>
                <w:szCs w:val="18"/>
                <w:lang w:val="en-US"/>
              </w:rPr>
              <w:t>ATCTCAATGGTAACTGGTATGATTTCGGTGATTTCATACAAACCACGCCAGGTAGTGGAGTTCCTGTTGTAGATTCTTATTATTCATTGTTAATGCCTATATTAACCTTGACCAGGGCTTTAACT</w:t>
            </w:r>
          </w:p>
        </w:tc>
        <w:tc>
          <w:tcPr>
            <w:tcW w:w="1416" w:type="pct"/>
            <w:tcBorders>
              <w:left w:val="nil"/>
              <w:right w:val="nil"/>
            </w:tcBorders>
          </w:tcPr>
          <w:p w14:paraId="7061CDE4" w14:textId="6FED925E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Severe acute respiratory syndrome coronavirus 2 isolate Wuhan-Hu-1, complete genome</w:t>
            </w:r>
          </w:p>
        </w:tc>
        <w:tc>
          <w:tcPr>
            <w:tcW w:w="583" w:type="pct"/>
            <w:tcBorders>
              <w:left w:val="nil"/>
              <w:right w:val="nil"/>
            </w:tcBorders>
          </w:tcPr>
          <w:p w14:paraId="7367D56F" w14:textId="440E1AC7" w:rsidR="00D0584E" w:rsidRPr="009014E9" w:rsidRDefault="00D0584E" w:rsidP="00D058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</w:t>
            </w:r>
            <w:r w:rsidRPr="009014E9">
              <w:rPr>
                <w:sz w:val="18"/>
                <w:szCs w:val="18"/>
                <w:lang w:val="en-US"/>
              </w:rPr>
              <w:t xml:space="preserve"> bp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0AC0BF17" w14:textId="41B72284" w:rsidR="00D0584E" w:rsidRPr="009014E9" w:rsidRDefault="00D0584E" w:rsidP="00D0584E">
            <w:pPr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NC_045512.2</w:t>
            </w:r>
          </w:p>
        </w:tc>
      </w:tr>
      <w:tr w:rsidR="00D0584E" w:rsidRPr="009014E9" w14:paraId="69C72020" w14:textId="1F6F981E" w:rsidTr="00D0584E">
        <w:tc>
          <w:tcPr>
            <w:tcW w:w="506" w:type="pct"/>
            <w:tcBorders>
              <w:right w:val="nil"/>
            </w:tcBorders>
          </w:tcPr>
          <w:p w14:paraId="19B045BE" w14:textId="77777777" w:rsidR="00D0584E" w:rsidRPr="009014E9" w:rsidRDefault="00D0584E" w:rsidP="00D0584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>E</w:t>
            </w:r>
          </w:p>
        </w:tc>
        <w:tc>
          <w:tcPr>
            <w:tcW w:w="1662" w:type="pct"/>
            <w:tcBorders>
              <w:left w:val="nil"/>
              <w:right w:val="nil"/>
            </w:tcBorders>
          </w:tcPr>
          <w:p w14:paraId="18F0A777" w14:textId="15C25676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390997">
              <w:rPr>
                <w:sz w:val="18"/>
                <w:szCs w:val="18"/>
                <w:lang w:val="en-US"/>
              </w:rPr>
              <w:t>GAAGAGACAGGTACGTTAATAGTTAATAGCGTACTTCTTTTTCTTGCTTTCGTGGTATTCTTGCTAGTTACACTAGCCATCCTTACTGCGCTTCGATTGTGTGCGTACTGCTGCAATATTGTTAA</w:t>
            </w:r>
          </w:p>
        </w:tc>
        <w:tc>
          <w:tcPr>
            <w:tcW w:w="1416" w:type="pct"/>
            <w:tcBorders>
              <w:left w:val="nil"/>
              <w:right w:val="nil"/>
            </w:tcBorders>
          </w:tcPr>
          <w:p w14:paraId="5DFAEC91" w14:textId="4260D0F2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Severe acute respiratory syndrome coronavirus 2 isolate Wuhan-Hu-1, complete genome</w:t>
            </w:r>
          </w:p>
        </w:tc>
        <w:tc>
          <w:tcPr>
            <w:tcW w:w="583" w:type="pct"/>
            <w:tcBorders>
              <w:left w:val="nil"/>
              <w:right w:val="nil"/>
            </w:tcBorders>
          </w:tcPr>
          <w:p w14:paraId="63553E32" w14:textId="6E8A6717" w:rsidR="00D0584E" w:rsidRPr="009014E9" w:rsidRDefault="00D0584E" w:rsidP="00D0584E">
            <w:pPr>
              <w:jc w:val="center"/>
              <w:rPr>
                <w:sz w:val="18"/>
                <w:szCs w:val="18"/>
                <w:lang w:val="en-US"/>
              </w:rPr>
            </w:pPr>
            <w:r w:rsidRPr="009014E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25</w:t>
            </w:r>
            <w:r w:rsidRPr="009014E9">
              <w:rPr>
                <w:sz w:val="18"/>
                <w:szCs w:val="18"/>
                <w:lang w:val="en-US"/>
              </w:rPr>
              <w:t xml:space="preserve"> bp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172B8AAC" w14:textId="29B3EFBB" w:rsidR="00D0584E" w:rsidRPr="009014E9" w:rsidRDefault="00D0584E" w:rsidP="00D0584E">
            <w:pPr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NC_045512.2</w:t>
            </w:r>
          </w:p>
        </w:tc>
      </w:tr>
      <w:tr w:rsidR="00D0584E" w:rsidRPr="009014E9" w14:paraId="6F68EF84" w14:textId="7C739ECE" w:rsidTr="00D0584E">
        <w:tc>
          <w:tcPr>
            <w:tcW w:w="506" w:type="pct"/>
            <w:tcBorders>
              <w:right w:val="nil"/>
            </w:tcBorders>
          </w:tcPr>
          <w:p w14:paraId="1728567A" w14:textId="77777777" w:rsidR="00D0584E" w:rsidRPr="009014E9" w:rsidRDefault="00D0584E" w:rsidP="00D0584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014E9">
              <w:rPr>
                <w:b/>
                <w:bCs/>
                <w:sz w:val="18"/>
                <w:szCs w:val="18"/>
                <w:lang w:val="en-US"/>
              </w:rPr>
              <w:t xml:space="preserve">RNAse P </w:t>
            </w:r>
          </w:p>
        </w:tc>
        <w:tc>
          <w:tcPr>
            <w:tcW w:w="1662" w:type="pct"/>
            <w:tcBorders>
              <w:left w:val="nil"/>
              <w:right w:val="nil"/>
            </w:tcBorders>
          </w:tcPr>
          <w:p w14:paraId="02F03817" w14:textId="2B9FB6AF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390997">
              <w:rPr>
                <w:sz w:val="18"/>
                <w:szCs w:val="18"/>
                <w:lang w:val="en-US"/>
              </w:rPr>
              <w:t>CAGCATGGCGGTGTTTGCAGATTTGGACCTGCGAGCGGGTTCTGACCTGAAGGCTCTGCGCGGACTTGTGGAGACAGCCGCTCACCTTGGCTATTCAGTT</w:t>
            </w:r>
          </w:p>
        </w:tc>
        <w:tc>
          <w:tcPr>
            <w:tcW w:w="1416" w:type="pct"/>
            <w:tcBorders>
              <w:left w:val="nil"/>
              <w:right w:val="nil"/>
            </w:tcBorders>
          </w:tcPr>
          <w:p w14:paraId="3B03BA4B" w14:textId="6068B1C9" w:rsidR="00D0584E" w:rsidRPr="009014E9" w:rsidRDefault="00D0584E" w:rsidP="00D0584E">
            <w:pPr>
              <w:jc w:val="both"/>
              <w:rPr>
                <w:sz w:val="18"/>
                <w:szCs w:val="18"/>
                <w:lang w:val="en-US"/>
              </w:rPr>
            </w:pPr>
            <w:r w:rsidRPr="00D0584E">
              <w:rPr>
                <w:sz w:val="18"/>
                <w:szCs w:val="18"/>
                <w:lang w:val="en-US"/>
              </w:rPr>
              <w:t>Homo sapiens ribonuclease P/MRP subunit p30 (RPP30), transcript variant 2, mRNA</w:t>
            </w:r>
          </w:p>
        </w:tc>
        <w:tc>
          <w:tcPr>
            <w:tcW w:w="583" w:type="pct"/>
            <w:tcBorders>
              <w:left w:val="nil"/>
              <w:right w:val="nil"/>
            </w:tcBorders>
          </w:tcPr>
          <w:p w14:paraId="54A47926" w14:textId="497E550C" w:rsidR="00D0584E" w:rsidRPr="009014E9" w:rsidRDefault="00D7236E" w:rsidP="00D058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  <w:r w:rsidR="00D0584E" w:rsidRPr="009014E9">
              <w:rPr>
                <w:sz w:val="18"/>
                <w:szCs w:val="18"/>
                <w:lang w:val="en-US"/>
              </w:rPr>
              <w:t xml:space="preserve"> bp</w:t>
            </w:r>
          </w:p>
        </w:tc>
        <w:tc>
          <w:tcPr>
            <w:tcW w:w="833" w:type="pct"/>
            <w:tcBorders>
              <w:left w:val="nil"/>
              <w:right w:val="nil"/>
            </w:tcBorders>
          </w:tcPr>
          <w:p w14:paraId="7AA0391F" w14:textId="7B4EE188" w:rsidR="00D0584E" w:rsidRPr="009014E9" w:rsidRDefault="00D0584E" w:rsidP="00D0584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_006413.5</w:t>
            </w:r>
          </w:p>
        </w:tc>
      </w:tr>
    </w:tbl>
    <w:p w14:paraId="27B98FB1" w14:textId="77777777" w:rsidR="009014E9" w:rsidRPr="009014E9" w:rsidRDefault="009014E9" w:rsidP="009014E9">
      <w:pPr>
        <w:rPr>
          <w:lang w:val="en-US"/>
        </w:rPr>
      </w:pPr>
    </w:p>
    <w:p w14:paraId="01880A17" w14:textId="77777777" w:rsidR="0027472A" w:rsidRPr="009014E9" w:rsidRDefault="0027472A">
      <w:pPr>
        <w:rPr>
          <w:lang w:val="en-US"/>
        </w:rPr>
      </w:pPr>
    </w:p>
    <w:sectPr w:rsidR="0027472A" w:rsidRPr="009014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E9"/>
    <w:rsid w:val="0027472A"/>
    <w:rsid w:val="00390997"/>
    <w:rsid w:val="004571A7"/>
    <w:rsid w:val="009014E9"/>
    <w:rsid w:val="00D0584E"/>
    <w:rsid w:val="00D7236E"/>
    <w:rsid w:val="00E6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8317D"/>
  <w15:chartTrackingRefBased/>
  <w15:docId w15:val="{1B32189A-377D-4611-9514-C5C61EAF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4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0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21</Characters>
  <Application>Microsoft Office Word</Application>
  <DocSecurity>4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Moreira</dc:creator>
  <cp:keywords/>
  <dc:description/>
  <cp:lastModifiedBy>Otacilio Moreira</cp:lastModifiedBy>
  <cp:revision>2</cp:revision>
  <dcterms:created xsi:type="dcterms:W3CDTF">2021-09-30T16:25:00Z</dcterms:created>
  <dcterms:modified xsi:type="dcterms:W3CDTF">2021-09-30T16:25:00Z</dcterms:modified>
</cp:coreProperties>
</file>